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D60C7" w14:textId="2DB7F7A6" w:rsidR="00305BE2" w:rsidRPr="00305BE2" w:rsidRDefault="008C758D" w:rsidP="00305BE2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0" w:name="_Ref121509691"/>
      <w:bookmarkStart w:id="1" w:name="_Toc133615135"/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upplementary file 1</w:t>
      </w:r>
      <w:r w:rsidR="00802A2C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3</w:t>
      </w: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: </w:t>
      </w:r>
      <w:r w:rsidR="00305BE2" w:rsidRPr="00305BE2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ensitivity analysis including Kurz 2018</w:t>
      </w:r>
      <w:bookmarkEnd w:id="0"/>
      <w:bookmarkEnd w:id="1"/>
      <w:r w:rsidR="00305BE2" w:rsidRPr="00305BE2" w:rsidDel="0034717E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 </w:t>
      </w:r>
    </w:p>
    <w:tbl>
      <w:tblPr>
        <w:tblStyle w:val="TableGrid1"/>
        <w:tblW w:w="1445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E7E6E6"/>
          <w:insideV w:val="single" w:sz="6" w:space="0" w:color="E7E6E6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76"/>
        <w:gridCol w:w="2048"/>
        <w:gridCol w:w="2278"/>
        <w:gridCol w:w="1818"/>
        <w:gridCol w:w="1589"/>
        <w:gridCol w:w="1559"/>
        <w:gridCol w:w="1848"/>
      </w:tblGrid>
      <w:tr w:rsidR="00305BE2" w:rsidRPr="00305BE2" w14:paraId="1636039B" w14:textId="77777777" w:rsidTr="00621CE2">
        <w:tc>
          <w:tcPr>
            <w:tcW w:w="3314" w:type="dxa"/>
            <w:gridSpan w:val="2"/>
            <w:shd w:val="clear" w:color="auto" w:fill="E7E6E6"/>
            <w:hideMark/>
          </w:tcPr>
          <w:p w14:paraId="53868876" w14:textId="77777777" w:rsidR="00305BE2" w:rsidRPr="00305BE2" w:rsidRDefault="00305BE2" w:rsidP="0030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               No. of </w:t>
            </w: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 xml:space="preserve">                  studies</w:t>
            </w:r>
            <w:r w:rsidRPr="00305BE2" w:rsidDel="004F3F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2048" w:type="dxa"/>
            <w:shd w:val="clear" w:color="auto" w:fill="E7E6E6"/>
            <w:hideMark/>
          </w:tcPr>
          <w:p w14:paraId="6B2DEC5C" w14:textId="77777777" w:rsidR="00305BE2" w:rsidRPr="00305BE2" w:rsidRDefault="00305BE2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No. of SSI in the </w:t>
            </w: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 xml:space="preserve">intervention </w:t>
            </w: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group</w:t>
            </w:r>
          </w:p>
        </w:tc>
        <w:tc>
          <w:tcPr>
            <w:tcW w:w="2278" w:type="dxa"/>
            <w:shd w:val="clear" w:color="auto" w:fill="E7E6E6"/>
            <w:hideMark/>
          </w:tcPr>
          <w:p w14:paraId="5BD168ED" w14:textId="77777777" w:rsidR="00305BE2" w:rsidRPr="00305BE2" w:rsidRDefault="00305BE2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No. of SSI in </w:t>
            </w: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the control group</w:t>
            </w:r>
          </w:p>
        </w:tc>
        <w:tc>
          <w:tcPr>
            <w:tcW w:w="1818" w:type="dxa"/>
            <w:shd w:val="clear" w:color="auto" w:fill="E7E6E6"/>
            <w:hideMark/>
          </w:tcPr>
          <w:p w14:paraId="0BB32E55" w14:textId="77777777" w:rsidR="00305BE2" w:rsidRPr="00305BE2" w:rsidRDefault="00305BE2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Relative risk </w:t>
            </w: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br/>
              <w:t>(95% CI)</w:t>
            </w:r>
          </w:p>
        </w:tc>
        <w:tc>
          <w:tcPr>
            <w:tcW w:w="1589" w:type="dxa"/>
            <w:shd w:val="clear" w:color="auto" w:fill="E7E6E6"/>
            <w:hideMark/>
          </w:tcPr>
          <w:p w14:paraId="74052B5F" w14:textId="4C0AC034" w:rsidR="00305BE2" w:rsidRPr="00305BE2" w:rsidRDefault="002A4B67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2A4B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Univariable meta-regression (</w:t>
            </w:r>
            <w:r w:rsidRPr="002A4B6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CH"/>
              </w:rPr>
              <w:t>P</w:t>
            </w:r>
            <w:r w:rsidRPr="002A4B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-value)</w:t>
            </w:r>
          </w:p>
        </w:tc>
        <w:tc>
          <w:tcPr>
            <w:tcW w:w="1559" w:type="dxa"/>
            <w:shd w:val="clear" w:color="auto" w:fill="E7E6E6"/>
            <w:hideMark/>
          </w:tcPr>
          <w:p w14:paraId="055DDA12" w14:textId="77777777" w:rsidR="00305BE2" w:rsidRPr="00305BE2" w:rsidRDefault="00305BE2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Between study variance (</w:t>
            </w:r>
            <w:proofErr w:type="spellStart"/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I</w:t>
            </w: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  <w:proofErr w:type="spellEnd"/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848" w:type="dxa"/>
            <w:shd w:val="clear" w:color="auto" w:fill="E7E6E6"/>
            <w:hideMark/>
          </w:tcPr>
          <w:p w14:paraId="7C839012" w14:textId="77777777" w:rsidR="00305BE2" w:rsidRPr="00305BE2" w:rsidRDefault="00305BE2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Percent variance explained</w:t>
            </w:r>
          </w:p>
          <w:p w14:paraId="5E3AF0D5" w14:textId="77777777" w:rsidR="00305BE2" w:rsidRPr="00305BE2" w:rsidRDefault="00305BE2" w:rsidP="00305BE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-squared (%)</w:t>
            </w:r>
          </w:p>
        </w:tc>
      </w:tr>
      <w:tr w:rsidR="00305BE2" w:rsidRPr="00305BE2" w14:paraId="5DD3D8D9" w14:textId="77777777" w:rsidTr="00305BE2">
        <w:trPr>
          <w:trHeight w:hRule="exact" w:val="487"/>
        </w:trPr>
        <w:tc>
          <w:tcPr>
            <w:tcW w:w="14454" w:type="dxa"/>
            <w:gridSpan w:val="8"/>
            <w:shd w:val="clear" w:color="auto" w:fill="FFFFFF"/>
            <w:hideMark/>
          </w:tcPr>
          <w:p w14:paraId="31351E30" w14:textId="77777777" w:rsidR="00305BE2" w:rsidRPr="00305BE2" w:rsidRDefault="00305BE2" w:rsidP="00305BE2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Overall</w:t>
            </w:r>
          </w:p>
        </w:tc>
      </w:tr>
      <w:tr w:rsidR="00305BE2" w:rsidRPr="00305BE2" w14:paraId="5F106F2C" w14:textId="77777777" w:rsidTr="00621CE2">
        <w:trPr>
          <w:trHeight w:val="649"/>
        </w:trPr>
        <w:tc>
          <w:tcPr>
            <w:tcW w:w="1838" w:type="dxa"/>
            <w:hideMark/>
          </w:tcPr>
          <w:p w14:paraId="2332ECA1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ll</w:t>
            </w:r>
          </w:p>
        </w:tc>
        <w:tc>
          <w:tcPr>
            <w:tcW w:w="1476" w:type="dxa"/>
            <w:hideMark/>
          </w:tcPr>
          <w:p w14:paraId="73AC9043" w14:textId="537C7164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</w:t>
            </w:r>
            <w:r w:rsid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</w:t>
            </w:r>
          </w:p>
        </w:tc>
        <w:tc>
          <w:tcPr>
            <w:tcW w:w="2048" w:type="dxa"/>
            <w:hideMark/>
          </w:tcPr>
          <w:p w14:paraId="3E2747E3" w14:textId="03ACA207" w:rsidR="00305BE2" w:rsidRPr="00305BE2" w:rsidRDefault="00B16C9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16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73 of 9059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)</w:t>
            </w:r>
          </w:p>
        </w:tc>
        <w:tc>
          <w:tcPr>
            <w:tcW w:w="2278" w:type="dxa"/>
            <w:hideMark/>
          </w:tcPr>
          <w:p w14:paraId="03FD9886" w14:textId="3764DC34" w:rsidR="00305BE2" w:rsidRPr="00305BE2" w:rsidRDefault="00B16C9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16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97 of 9025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.1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)</w:t>
            </w:r>
          </w:p>
        </w:tc>
        <w:tc>
          <w:tcPr>
            <w:tcW w:w="1818" w:type="dxa"/>
            <w:hideMark/>
          </w:tcPr>
          <w:p w14:paraId="32D103FA" w14:textId="260363D5" w:rsidR="00305BE2" w:rsidRPr="00B16C97" w:rsidRDefault="00B16C97" w:rsidP="00B16C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B16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16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0.78 – 1.00)</w:t>
            </w:r>
          </w:p>
        </w:tc>
        <w:tc>
          <w:tcPr>
            <w:tcW w:w="1589" w:type="dxa"/>
            <w:hideMark/>
          </w:tcPr>
          <w:p w14:paraId="1792699C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A</w:t>
            </w:r>
          </w:p>
        </w:tc>
        <w:tc>
          <w:tcPr>
            <w:tcW w:w="1559" w:type="dxa"/>
            <w:hideMark/>
          </w:tcPr>
          <w:p w14:paraId="66EA4CB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9%</w:t>
            </w:r>
          </w:p>
        </w:tc>
        <w:tc>
          <w:tcPr>
            <w:tcW w:w="1848" w:type="dxa"/>
            <w:hideMark/>
          </w:tcPr>
          <w:p w14:paraId="458D76B9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A</w:t>
            </w:r>
          </w:p>
        </w:tc>
      </w:tr>
      <w:tr w:rsidR="00305BE2" w:rsidRPr="00305BE2" w14:paraId="6C46D407" w14:textId="77777777" w:rsidTr="00305BE2">
        <w:trPr>
          <w:trHeight w:val="481"/>
        </w:trPr>
        <w:tc>
          <w:tcPr>
            <w:tcW w:w="14454" w:type="dxa"/>
            <w:gridSpan w:val="8"/>
            <w:shd w:val="clear" w:color="auto" w:fill="F2F2F2"/>
            <w:hideMark/>
          </w:tcPr>
          <w:p w14:paraId="1485CE44" w14:textId="77777777" w:rsidR="00305BE2" w:rsidRPr="00305BE2" w:rsidRDefault="00305BE2" w:rsidP="0030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Delivery of oxygen</w:t>
            </w:r>
          </w:p>
        </w:tc>
      </w:tr>
      <w:tr w:rsidR="00305BE2" w:rsidRPr="00305BE2" w14:paraId="4D6DCD36" w14:textId="77777777" w:rsidTr="00621CE2">
        <w:trPr>
          <w:trHeight w:val="488"/>
        </w:trPr>
        <w:tc>
          <w:tcPr>
            <w:tcW w:w="1838" w:type="dxa"/>
            <w:hideMark/>
          </w:tcPr>
          <w:p w14:paraId="7440FBC3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ntubation</w:t>
            </w:r>
          </w:p>
        </w:tc>
        <w:tc>
          <w:tcPr>
            <w:tcW w:w="1476" w:type="dxa"/>
            <w:hideMark/>
          </w:tcPr>
          <w:p w14:paraId="7C076557" w14:textId="6816F5BF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</w:t>
            </w:r>
            <w:r w:rsid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2048" w:type="dxa"/>
            <w:hideMark/>
          </w:tcPr>
          <w:p w14:paraId="42C7C466" w14:textId="1DCF3D86" w:rsidR="00305BE2" w:rsidRPr="00305BE2" w:rsidRDefault="00BA5A0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77 of 8148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)</w:t>
            </w:r>
          </w:p>
        </w:tc>
        <w:tc>
          <w:tcPr>
            <w:tcW w:w="2278" w:type="dxa"/>
            <w:hideMark/>
          </w:tcPr>
          <w:p w14:paraId="04C65865" w14:textId="3F1AB551" w:rsidR="00305BE2" w:rsidRPr="00305BE2" w:rsidRDefault="00BA5A0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16 of 8095</w:t>
            </w:r>
            <w:r w:rsidRPr="00BA5A07" w:rsidDel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)</w:t>
            </w:r>
          </w:p>
        </w:tc>
        <w:tc>
          <w:tcPr>
            <w:tcW w:w="1818" w:type="dxa"/>
            <w:hideMark/>
          </w:tcPr>
          <w:p w14:paraId="4839DE47" w14:textId="7EAAA89B" w:rsidR="00305BE2" w:rsidRPr="00305BE2" w:rsidRDefault="00BA5A07" w:rsidP="00BA5A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0.74 - 0.96)</w:t>
            </w:r>
          </w:p>
        </w:tc>
        <w:tc>
          <w:tcPr>
            <w:tcW w:w="1589" w:type="dxa"/>
            <w:vMerge w:val="restart"/>
            <w:hideMark/>
          </w:tcPr>
          <w:p w14:paraId="6F111D7C" w14:textId="74134DBF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0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1559" w:type="dxa"/>
            <w:vMerge w:val="restart"/>
            <w:hideMark/>
          </w:tcPr>
          <w:p w14:paraId="7EA51A20" w14:textId="239A99F1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</w:t>
            </w:r>
          </w:p>
        </w:tc>
        <w:tc>
          <w:tcPr>
            <w:tcW w:w="1848" w:type="dxa"/>
            <w:vMerge w:val="restart"/>
            <w:hideMark/>
          </w:tcPr>
          <w:p w14:paraId="1EE8360A" w14:textId="7D106845" w:rsidR="00305BE2" w:rsidRPr="00305BE2" w:rsidRDefault="00E141FD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1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</w:t>
            </w:r>
          </w:p>
        </w:tc>
      </w:tr>
      <w:tr w:rsidR="00305BE2" w:rsidRPr="00305BE2" w14:paraId="7C0D2707" w14:textId="77777777" w:rsidTr="00621CE2">
        <w:trPr>
          <w:trHeight w:val="712"/>
        </w:trPr>
        <w:tc>
          <w:tcPr>
            <w:tcW w:w="1838" w:type="dxa"/>
            <w:hideMark/>
          </w:tcPr>
          <w:p w14:paraId="08667793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o intubation</w:t>
            </w:r>
          </w:p>
        </w:tc>
        <w:tc>
          <w:tcPr>
            <w:tcW w:w="1476" w:type="dxa"/>
            <w:hideMark/>
          </w:tcPr>
          <w:p w14:paraId="5E05E58B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2048" w:type="dxa"/>
            <w:hideMark/>
          </w:tcPr>
          <w:p w14:paraId="2343E69B" w14:textId="797D2855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="00BA5A07" w:rsidRPr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96 of 911 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10.5%)</w:t>
            </w:r>
          </w:p>
        </w:tc>
        <w:tc>
          <w:tcPr>
            <w:tcW w:w="2278" w:type="dxa"/>
            <w:hideMark/>
          </w:tcPr>
          <w:p w14:paraId="7EF28B5E" w14:textId="51813C17" w:rsidR="00305BE2" w:rsidRPr="00305BE2" w:rsidRDefault="00BA5A0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A5A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1 of 930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(8.7%)</w:t>
            </w:r>
          </w:p>
        </w:tc>
        <w:tc>
          <w:tcPr>
            <w:tcW w:w="1818" w:type="dxa"/>
            <w:hideMark/>
          </w:tcPr>
          <w:p w14:paraId="39D984CB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.23 (0.93–1.62)</w:t>
            </w:r>
          </w:p>
        </w:tc>
        <w:tc>
          <w:tcPr>
            <w:tcW w:w="1589" w:type="dxa"/>
            <w:vMerge/>
            <w:hideMark/>
          </w:tcPr>
          <w:p w14:paraId="68C82C19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  <w:hideMark/>
          </w:tcPr>
          <w:p w14:paraId="62509871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  <w:hideMark/>
          </w:tcPr>
          <w:p w14:paraId="48F50D5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05BE2" w:rsidRPr="00305BE2" w14:paraId="3B1061CA" w14:textId="77777777" w:rsidTr="00305BE2">
        <w:trPr>
          <w:trHeight w:val="416"/>
        </w:trPr>
        <w:tc>
          <w:tcPr>
            <w:tcW w:w="14454" w:type="dxa"/>
            <w:gridSpan w:val="8"/>
            <w:shd w:val="clear" w:color="auto" w:fill="F2F2F2"/>
            <w:hideMark/>
          </w:tcPr>
          <w:p w14:paraId="1F9F3DBE" w14:textId="77777777" w:rsidR="00305BE2" w:rsidRPr="00305BE2" w:rsidRDefault="00305BE2" w:rsidP="0030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Type of surgery</w:t>
            </w:r>
          </w:p>
        </w:tc>
      </w:tr>
      <w:tr w:rsidR="00305BE2" w:rsidRPr="00305BE2" w14:paraId="54CF85F3" w14:textId="77777777" w:rsidTr="00621CE2">
        <w:trPr>
          <w:trHeight w:val="488"/>
        </w:trPr>
        <w:tc>
          <w:tcPr>
            <w:tcW w:w="1838" w:type="dxa"/>
            <w:hideMark/>
          </w:tcPr>
          <w:p w14:paraId="7E844BF5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Intra-abdominal including colorectal</w:t>
            </w:r>
          </w:p>
        </w:tc>
        <w:tc>
          <w:tcPr>
            <w:tcW w:w="1476" w:type="dxa"/>
            <w:hideMark/>
          </w:tcPr>
          <w:p w14:paraId="34630472" w14:textId="65EB17E5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</w:t>
            </w:r>
            <w:r w:rsid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2048" w:type="dxa"/>
          </w:tcPr>
          <w:p w14:paraId="55AE486E" w14:textId="3A7BCE92" w:rsidR="00305BE2" w:rsidRPr="00305BE2" w:rsidRDefault="00221F38" w:rsidP="00305BE2">
            <w:pPr>
              <w:tabs>
                <w:tab w:val="right" w:pos="1832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98 of 572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2.2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ab/>
            </w:r>
          </w:p>
        </w:tc>
        <w:tc>
          <w:tcPr>
            <w:tcW w:w="2278" w:type="dxa"/>
          </w:tcPr>
          <w:p w14:paraId="1A1D7496" w14:textId="20BBD00B" w:rsidR="00305BE2" w:rsidRPr="00305BE2" w:rsidRDefault="00221F38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79 of 5692</w:t>
            </w:r>
            <w:r w:rsidRPr="00221F38" w:rsidDel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1818" w:type="dxa"/>
          </w:tcPr>
          <w:p w14:paraId="770E630C" w14:textId="602907AB" w:rsidR="00305BE2" w:rsidRPr="00305BE2" w:rsidRDefault="00221F38" w:rsidP="00221F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86 (0.73 – 1.02)</w:t>
            </w:r>
          </w:p>
        </w:tc>
        <w:tc>
          <w:tcPr>
            <w:tcW w:w="1589" w:type="dxa"/>
            <w:vMerge w:val="restart"/>
          </w:tcPr>
          <w:p w14:paraId="7DFACB47" w14:textId="21180483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0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1559" w:type="dxa"/>
            <w:vMerge w:val="restart"/>
          </w:tcPr>
          <w:p w14:paraId="19554FD1" w14:textId="3171E3D1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848" w:type="dxa"/>
            <w:vMerge w:val="restart"/>
          </w:tcPr>
          <w:p w14:paraId="78E3C37D" w14:textId="0EF83C03" w:rsidR="00305BE2" w:rsidRPr="00305BE2" w:rsidRDefault="00E141FD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5%</w:t>
            </w:r>
          </w:p>
        </w:tc>
      </w:tr>
      <w:tr w:rsidR="00305BE2" w:rsidRPr="00305BE2" w14:paraId="12A4F297" w14:textId="77777777" w:rsidTr="00621CE2">
        <w:trPr>
          <w:trHeight w:val="405"/>
        </w:trPr>
        <w:tc>
          <w:tcPr>
            <w:tcW w:w="1838" w:type="dxa"/>
            <w:hideMark/>
          </w:tcPr>
          <w:p w14:paraId="385298B7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C-section</w:t>
            </w:r>
          </w:p>
        </w:tc>
        <w:tc>
          <w:tcPr>
            <w:tcW w:w="1476" w:type="dxa"/>
            <w:hideMark/>
          </w:tcPr>
          <w:p w14:paraId="53B96B5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2048" w:type="dxa"/>
          </w:tcPr>
          <w:p w14:paraId="0B58A22F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96/911 (10.5%)</w:t>
            </w:r>
          </w:p>
        </w:tc>
        <w:tc>
          <w:tcPr>
            <w:tcW w:w="2278" w:type="dxa"/>
          </w:tcPr>
          <w:p w14:paraId="62529EEB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1/930 (8.7%)</w:t>
            </w:r>
          </w:p>
        </w:tc>
        <w:tc>
          <w:tcPr>
            <w:tcW w:w="1818" w:type="dxa"/>
            <w:hideMark/>
          </w:tcPr>
          <w:p w14:paraId="16A77FE8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23 (0.93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–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62)</w:t>
            </w:r>
          </w:p>
        </w:tc>
        <w:tc>
          <w:tcPr>
            <w:tcW w:w="1589" w:type="dxa"/>
            <w:vMerge/>
            <w:hideMark/>
          </w:tcPr>
          <w:p w14:paraId="32E2954A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  <w:hideMark/>
          </w:tcPr>
          <w:p w14:paraId="3985FF97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  <w:hideMark/>
          </w:tcPr>
          <w:p w14:paraId="64AB172C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05BE2" w:rsidRPr="00305BE2" w14:paraId="161E399C" w14:textId="77777777" w:rsidTr="00621CE2">
        <w:trPr>
          <w:trHeight w:val="490"/>
        </w:trPr>
        <w:tc>
          <w:tcPr>
            <w:tcW w:w="1838" w:type="dxa"/>
          </w:tcPr>
          <w:p w14:paraId="5CFB4B2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ther types of surgery</w:t>
            </w:r>
          </w:p>
        </w:tc>
        <w:tc>
          <w:tcPr>
            <w:tcW w:w="1476" w:type="dxa"/>
          </w:tcPr>
          <w:p w14:paraId="2F7E9E70" w14:textId="793D94AD" w:rsidR="00305BE2" w:rsidRPr="00305BE2" w:rsidRDefault="00221F38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2048" w:type="dxa"/>
          </w:tcPr>
          <w:p w14:paraId="2790F9EB" w14:textId="50EA4978" w:rsidR="00305BE2" w:rsidRPr="00305BE2" w:rsidRDefault="00221F38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9 of 2421</w:t>
            </w:r>
            <w:r w:rsidRPr="00221F38" w:rsidDel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4%)</w:t>
            </w:r>
          </w:p>
        </w:tc>
        <w:tc>
          <w:tcPr>
            <w:tcW w:w="2278" w:type="dxa"/>
          </w:tcPr>
          <w:p w14:paraId="7FD06DEE" w14:textId="1FAB1274" w:rsidR="00305BE2" w:rsidRPr="00305BE2" w:rsidRDefault="00221F38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7 of 2403</w:t>
            </w:r>
            <w:r w:rsidRPr="00221F38" w:rsidDel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9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1818" w:type="dxa"/>
          </w:tcPr>
          <w:p w14:paraId="7A164130" w14:textId="14F17C29" w:rsidR="00305BE2" w:rsidRPr="00305BE2" w:rsidRDefault="00221F38" w:rsidP="00221F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221F3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0.63-0.91)</w:t>
            </w:r>
          </w:p>
        </w:tc>
        <w:tc>
          <w:tcPr>
            <w:tcW w:w="1589" w:type="dxa"/>
            <w:vMerge/>
          </w:tcPr>
          <w:p w14:paraId="42CFC6D9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</w:tcPr>
          <w:p w14:paraId="380C48C7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</w:tcPr>
          <w:p w14:paraId="4A50BAE1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05BE2" w:rsidRPr="00305BE2" w14:paraId="080C5BF0" w14:textId="77777777" w:rsidTr="00305BE2">
        <w:trPr>
          <w:trHeight w:val="464"/>
        </w:trPr>
        <w:tc>
          <w:tcPr>
            <w:tcW w:w="14454" w:type="dxa"/>
            <w:gridSpan w:val="8"/>
            <w:shd w:val="clear" w:color="auto" w:fill="F2F2F2"/>
          </w:tcPr>
          <w:p w14:paraId="2094D06B" w14:textId="77777777" w:rsidR="00305BE2" w:rsidRPr="00305BE2" w:rsidRDefault="00305BE2" w:rsidP="0030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Urgency of surgery</w:t>
            </w:r>
          </w:p>
        </w:tc>
      </w:tr>
      <w:tr w:rsidR="00305BE2" w:rsidRPr="00305BE2" w14:paraId="679D9704" w14:textId="77777777" w:rsidTr="00621CE2">
        <w:trPr>
          <w:trHeight w:val="556"/>
        </w:trPr>
        <w:tc>
          <w:tcPr>
            <w:tcW w:w="1838" w:type="dxa"/>
          </w:tcPr>
          <w:p w14:paraId="5D2FA91A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lective surgery</w:t>
            </w:r>
          </w:p>
        </w:tc>
        <w:tc>
          <w:tcPr>
            <w:tcW w:w="1476" w:type="dxa"/>
          </w:tcPr>
          <w:p w14:paraId="08773D04" w14:textId="0F34E892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</w:t>
            </w:r>
            <w:r w:rsid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2048" w:type="dxa"/>
          </w:tcPr>
          <w:p w14:paraId="616C6B83" w14:textId="5B9E74E2" w:rsidR="00305BE2" w:rsidRPr="00305BE2" w:rsidRDefault="00895BCC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03 of 2971</w:t>
            </w:r>
            <w:r w:rsidRPr="00895BCC" w:rsidDel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2278" w:type="dxa"/>
          </w:tcPr>
          <w:p w14:paraId="17656F1D" w14:textId="68F6F5CA" w:rsidR="00305BE2" w:rsidRPr="00305BE2" w:rsidRDefault="00895BCC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65 of 2963</w:t>
            </w:r>
            <w:r w:rsidRPr="00895BCC" w:rsidDel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.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%)</w:t>
            </w:r>
          </w:p>
        </w:tc>
        <w:tc>
          <w:tcPr>
            <w:tcW w:w="1818" w:type="dxa"/>
          </w:tcPr>
          <w:p w14:paraId="29645BF1" w14:textId="444EE543" w:rsidR="00305BE2" w:rsidRPr="00305BE2" w:rsidRDefault="00895BCC" w:rsidP="00895B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0.70-1.04)</w:t>
            </w:r>
          </w:p>
        </w:tc>
        <w:tc>
          <w:tcPr>
            <w:tcW w:w="1589" w:type="dxa"/>
            <w:vMerge w:val="restart"/>
          </w:tcPr>
          <w:p w14:paraId="0A27ED11" w14:textId="21BE13C2" w:rsidR="00305BE2" w:rsidRPr="00305BE2" w:rsidRDefault="00305BE2" w:rsidP="00305BE2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305BE2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.</w:t>
            </w:r>
            <w:r w:rsidR="00BD5A61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0</w:t>
            </w:r>
            <w:r w:rsidR="00E141FD">
              <w:rPr>
                <w:rFonts w:ascii="Arial" w:eastAsia="Times New Roman" w:hAnsi="Arial" w:cs="Arial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1559" w:type="dxa"/>
            <w:vMerge w:val="restart"/>
          </w:tcPr>
          <w:p w14:paraId="38BE67B6" w14:textId="1408B9D8" w:rsidR="00305BE2" w:rsidRPr="00305BE2" w:rsidRDefault="000E1421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848" w:type="dxa"/>
            <w:vMerge w:val="restart"/>
          </w:tcPr>
          <w:p w14:paraId="7B9D9658" w14:textId="0D7A0A40" w:rsidR="00305BE2" w:rsidRPr="00305BE2" w:rsidRDefault="00E141FD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%</w:t>
            </w:r>
          </w:p>
        </w:tc>
      </w:tr>
      <w:tr w:rsidR="00305BE2" w:rsidRPr="00305BE2" w14:paraId="36D95CBA" w14:textId="77777777" w:rsidTr="00621CE2">
        <w:trPr>
          <w:trHeight w:val="549"/>
        </w:trPr>
        <w:tc>
          <w:tcPr>
            <w:tcW w:w="1838" w:type="dxa"/>
          </w:tcPr>
          <w:p w14:paraId="23B767C5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mergency surgery</w:t>
            </w:r>
          </w:p>
        </w:tc>
        <w:tc>
          <w:tcPr>
            <w:tcW w:w="1476" w:type="dxa"/>
          </w:tcPr>
          <w:p w14:paraId="4E14B8F2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2048" w:type="dxa"/>
          </w:tcPr>
          <w:p w14:paraId="0C080797" w14:textId="5DAFA1A5" w:rsidR="00305BE2" w:rsidRPr="00305BE2" w:rsidRDefault="00895BCC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9 of 351</w:t>
            </w:r>
            <w:r w:rsidRPr="00895BCC" w:rsidDel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.1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2278" w:type="dxa"/>
          </w:tcPr>
          <w:p w14:paraId="2B17E002" w14:textId="6590615E" w:rsidR="00305BE2" w:rsidRPr="00305BE2" w:rsidRDefault="00895BCC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2 of 336</w:t>
            </w:r>
            <w:r w:rsidRPr="00895BCC" w:rsidDel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.4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1818" w:type="dxa"/>
          </w:tcPr>
          <w:p w14:paraId="4DF97063" w14:textId="288DD846" w:rsidR="00305BE2" w:rsidRPr="00305BE2" w:rsidRDefault="00895BCC" w:rsidP="00895B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0.42-0.86)</w:t>
            </w:r>
          </w:p>
        </w:tc>
        <w:tc>
          <w:tcPr>
            <w:tcW w:w="1589" w:type="dxa"/>
            <w:vMerge/>
          </w:tcPr>
          <w:p w14:paraId="755960A0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</w:tcPr>
          <w:p w14:paraId="00DCD217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</w:tcPr>
          <w:p w14:paraId="3274687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05BE2" w:rsidRPr="00305BE2" w14:paraId="3D97E607" w14:textId="77777777" w:rsidTr="00621CE2">
        <w:trPr>
          <w:trHeight w:val="721"/>
        </w:trPr>
        <w:tc>
          <w:tcPr>
            <w:tcW w:w="1838" w:type="dxa"/>
          </w:tcPr>
          <w:p w14:paraId="4BC71E5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ixed</w:t>
            </w:r>
          </w:p>
        </w:tc>
        <w:tc>
          <w:tcPr>
            <w:tcW w:w="1476" w:type="dxa"/>
          </w:tcPr>
          <w:p w14:paraId="30E35B1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</w:t>
            </w:r>
          </w:p>
        </w:tc>
        <w:tc>
          <w:tcPr>
            <w:tcW w:w="2048" w:type="dxa"/>
          </w:tcPr>
          <w:p w14:paraId="1D29CA96" w14:textId="1C7B737B" w:rsidR="00305BE2" w:rsidRPr="00305BE2" w:rsidRDefault="00895BCC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31 of 5737</w:t>
            </w:r>
            <w:r w:rsidRPr="00895BCC" w:rsidDel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2278" w:type="dxa"/>
          </w:tcPr>
          <w:p w14:paraId="674D986F" w14:textId="63E9288E" w:rsidR="00305BE2" w:rsidRPr="00305BE2" w:rsidRDefault="00895BCC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70 of 5726</w:t>
            </w:r>
            <w:r w:rsidRPr="00895BCC" w:rsidDel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1818" w:type="dxa"/>
          </w:tcPr>
          <w:p w14:paraId="26DDC027" w14:textId="7C36D369" w:rsidR="00305BE2" w:rsidRPr="00305BE2" w:rsidRDefault="00895BCC" w:rsidP="00895B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895BCC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0.82-1.15)</w:t>
            </w:r>
          </w:p>
        </w:tc>
        <w:tc>
          <w:tcPr>
            <w:tcW w:w="1589" w:type="dxa"/>
            <w:vMerge/>
          </w:tcPr>
          <w:p w14:paraId="24216C3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</w:tcPr>
          <w:p w14:paraId="3142325C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</w:tcPr>
          <w:p w14:paraId="5392B0D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05BE2" w:rsidRPr="00305BE2" w14:paraId="18A5D910" w14:textId="77777777" w:rsidTr="00305BE2">
        <w:trPr>
          <w:trHeight w:val="488"/>
        </w:trPr>
        <w:tc>
          <w:tcPr>
            <w:tcW w:w="14454" w:type="dxa"/>
            <w:gridSpan w:val="8"/>
            <w:shd w:val="clear" w:color="auto" w:fill="F2F2F2"/>
          </w:tcPr>
          <w:p w14:paraId="076068EC" w14:textId="77777777" w:rsidR="00305BE2" w:rsidRPr="00305BE2" w:rsidRDefault="00305BE2" w:rsidP="0030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lastRenderedPageBreak/>
              <w:t>Risk of bias</w:t>
            </w:r>
          </w:p>
        </w:tc>
      </w:tr>
      <w:tr w:rsidR="00305BE2" w:rsidRPr="00305BE2" w14:paraId="32CCB276" w14:textId="77777777" w:rsidTr="00621CE2">
        <w:trPr>
          <w:trHeight w:val="684"/>
        </w:trPr>
        <w:tc>
          <w:tcPr>
            <w:tcW w:w="1838" w:type="dxa"/>
          </w:tcPr>
          <w:p w14:paraId="2D84FE8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Low risk</w:t>
            </w:r>
          </w:p>
        </w:tc>
        <w:tc>
          <w:tcPr>
            <w:tcW w:w="1476" w:type="dxa"/>
          </w:tcPr>
          <w:p w14:paraId="6226227D" w14:textId="5E596E49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</w:t>
            </w:r>
            <w:r w:rsid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2048" w:type="dxa"/>
          </w:tcPr>
          <w:p w14:paraId="6C06093F" w14:textId="28EE86A9" w:rsidR="00305BE2" w:rsidRPr="00305BE2" w:rsidRDefault="00724B1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26 of 4106</w:t>
            </w:r>
            <w:r w:rsidRPr="00724B17" w:rsidDel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0.4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2278" w:type="dxa"/>
          </w:tcPr>
          <w:p w14:paraId="3E9DAF0C" w14:textId="4B834A1C" w:rsidR="00305BE2" w:rsidRPr="00305BE2" w:rsidRDefault="00724B1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51 of 4146</w:t>
            </w:r>
            <w:r w:rsidRPr="00724B17" w:rsidDel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)</w:t>
            </w:r>
          </w:p>
        </w:tc>
        <w:tc>
          <w:tcPr>
            <w:tcW w:w="1818" w:type="dxa"/>
          </w:tcPr>
          <w:p w14:paraId="42512E42" w14:textId="311112CE" w:rsidR="00305BE2" w:rsidRPr="00305BE2" w:rsidRDefault="00724B17" w:rsidP="00724B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0.66-0.91)</w:t>
            </w:r>
          </w:p>
        </w:tc>
        <w:tc>
          <w:tcPr>
            <w:tcW w:w="1589" w:type="dxa"/>
            <w:vMerge w:val="restart"/>
          </w:tcPr>
          <w:p w14:paraId="3F687E15" w14:textId="770B3256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0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1559" w:type="dxa"/>
            <w:vMerge w:val="restart"/>
          </w:tcPr>
          <w:p w14:paraId="26B9B8E2" w14:textId="039714B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848" w:type="dxa"/>
            <w:vMerge w:val="restart"/>
          </w:tcPr>
          <w:p w14:paraId="3DF673FE" w14:textId="5602738A" w:rsidR="00305BE2" w:rsidRPr="00305BE2" w:rsidRDefault="00E141FD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2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</w:tr>
      <w:tr w:rsidR="00305BE2" w:rsidRPr="00305BE2" w14:paraId="6CC2288C" w14:textId="77777777" w:rsidTr="00621CE2">
        <w:trPr>
          <w:trHeight w:val="1173"/>
        </w:trPr>
        <w:tc>
          <w:tcPr>
            <w:tcW w:w="1838" w:type="dxa"/>
          </w:tcPr>
          <w:p w14:paraId="71E734E0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High/unclear risk</w:t>
            </w:r>
          </w:p>
        </w:tc>
        <w:tc>
          <w:tcPr>
            <w:tcW w:w="1476" w:type="dxa"/>
          </w:tcPr>
          <w:p w14:paraId="4DE477A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4</w:t>
            </w:r>
          </w:p>
        </w:tc>
        <w:tc>
          <w:tcPr>
            <w:tcW w:w="2048" w:type="dxa"/>
          </w:tcPr>
          <w:p w14:paraId="50CFFCE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47/4953 (11%)</w:t>
            </w:r>
          </w:p>
        </w:tc>
        <w:tc>
          <w:tcPr>
            <w:tcW w:w="2278" w:type="dxa"/>
          </w:tcPr>
          <w:p w14:paraId="562596E3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46/4879 (11.2%)</w:t>
            </w:r>
          </w:p>
        </w:tc>
        <w:tc>
          <w:tcPr>
            <w:tcW w:w="1818" w:type="dxa"/>
          </w:tcPr>
          <w:p w14:paraId="7B1A570E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03 (0.86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–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.23)</w:t>
            </w:r>
          </w:p>
        </w:tc>
        <w:tc>
          <w:tcPr>
            <w:tcW w:w="1589" w:type="dxa"/>
            <w:vMerge/>
          </w:tcPr>
          <w:p w14:paraId="3C8AB710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</w:tcPr>
          <w:p w14:paraId="309DA7C5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</w:tcPr>
          <w:p w14:paraId="2B3A0AEE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05BE2" w:rsidRPr="00305BE2" w14:paraId="113EE10E" w14:textId="77777777" w:rsidTr="00305BE2">
        <w:trPr>
          <w:trHeight w:val="423"/>
        </w:trPr>
        <w:tc>
          <w:tcPr>
            <w:tcW w:w="14454" w:type="dxa"/>
            <w:gridSpan w:val="8"/>
            <w:shd w:val="clear" w:color="auto" w:fill="F2F2F2"/>
            <w:hideMark/>
          </w:tcPr>
          <w:p w14:paraId="6F9A65C3" w14:textId="77777777" w:rsidR="00305BE2" w:rsidRPr="00305BE2" w:rsidRDefault="00305BE2" w:rsidP="0030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05B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Gas mixture</w:t>
            </w:r>
          </w:p>
        </w:tc>
      </w:tr>
      <w:tr w:rsidR="00305BE2" w:rsidRPr="00305BE2" w14:paraId="7E87DD97" w14:textId="77777777" w:rsidTr="00621CE2">
        <w:trPr>
          <w:trHeight w:val="488"/>
        </w:trPr>
        <w:tc>
          <w:tcPr>
            <w:tcW w:w="1838" w:type="dxa"/>
            <w:hideMark/>
          </w:tcPr>
          <w:p w14:paraId="344C8943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With N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CH"/>
              </w:rPr>
              <w:t>2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1476" w:type="dxa"/>
            <w:hideMark/>
          </w:tcPr>
          <w:p w14:paraId="773AAB80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2048" w:type="dxa"/>
            <w:hideMark/>
          </w:tcPr>
          <w:p w14:paraId="20D23760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32/1213 (10.9%)</w:t>
            </w:r>
          </w:p>
        </w:tc>
        <w:tc>
          <w:tcPr>
            <w:tcW w:w="2278" w:type="dxa"/>
            <w:hideMark/>
          </w:tcPr>
          <w:p w14:paraId="3BA32AAD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62/1262 (12.8%)</w:t>
            </w:r>
          </w:p>
        </w:tc>
        <w:tc>
          <w:tcPr>
            <w:tcW w:w="1818" w:type="dxa"/>
            <w:hideMark/>
          </w:tcPr>
          <w:p w14:paraId="7DA90FA7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94 (0.58–1.51)</w:t>
            </w:r>
          </w:p>
        </w:tc>
        <w:tc>
          <w:tcPr>
            <w:tcW w:w="1589" w:type="dxa"/>
            <w:vMerge w:val="restart"/>
            <w:hideMark/>
          </w:tcPr>
          <w:p w14:paraId="59CA6D95" w14:textId="371764C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</w:t>
            </w:r>
            <w:r w:rsidR="00E141FD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5</w:t>
            </w:r>
          </w:p>
        </w:tc>
        <w:tc>
          <w:tcPr>
            <w:tcW w:w="1559" w:type="dxa"/>
            <w:vMerge w:val="restart"/>
            <w:hideMark/>
          </w:tcPr>
          <w:p w14:paraId="45DAC6F8" w14:textId="1781F27F" w:rsidR="00305BE2" w:rsidRPr="00305BE2" w:rsidRDefault="00E141FD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2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</w:t>
            </w:r>
          </w:p>
        </w:tc>
        <w:tc>
          <w:tcPr>
            <w:tcW w:w="1848" w:type="dxa"/>
            <w:vMerge w:val="restart"/>
            <w:hideMark/>
          </w:tcPr>
          <w:p w14:paraId="750FE9C3" w14:textId="5A2DF5D9" w:rsidR="00305BE2" w:rsidRPr="00305BE2" w:rsidRDefault="00E141FD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-</w:t>
            </w:r>
          </w:p>
        </w:tc>
      </w:tr>
      <w:tr w:rsidR="00305BE2" w:rsidRPr="00305BE2" w14:paraId="344B0FFE" w14:textId="77777777" w:rsidTr="00621CE2">
        <w:trPr>
          <w:trHeight w:val="732"/>
        </w:trPr>
        <w:tc>
          <w:tcPr>
            <w:tcW w:w="1838" w:type="dxa"/>
            <w:hideMark/>
          </w:tcPr>
          <w:p w14:paraId="3D4CDE85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Without N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CH"/>
              </w:rPr>
              <w:t>2</w:t>
            </w:r>
            <w:r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O</w:t>
            </w:r>
          </w:p>
        </w:tc>
        <w:tc>
          <w:tcPr>
            <w:tcW w:w="1476" w:type="dxa"/>
            <w:hideMark/>
          </w:tcPr>
          <w:p w14:paraId="4901671D" w14:textId="6F40C18F" w:rsidR="00305BE2" w:rsidRPr="00305BE2" w:rsidRDefault="00724B1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2</w:t>
            </w:r>
          </w:p>
        </w:tc>
        <w:tc>
          <w:tcPr>
            <w:tcW w:w="2048" w:type="dxa"/>
            <w:hideMark/>
          </w:tcPr>
          <w:p w14:paraId="55DD925C" w14:textId="3796C770" w:rsidR="00305BE2" w:rsidRPr="00305BE2" w:rsidRDefault="00724B1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41 of 7846</w:t>
            </w:r>
            <w:r w:rsidRPr="00724B17" w:rsidDel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7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)</w:t>
            </w:r>
          </w:p>
        </w:tc>
        <w:tc>
          <w:tcPr>
            <w:tcW w:w="2278" w:type="dxa"/>
            <w:hideMark/>
          </w:tcPr>
          <w:p w14:paraId="3044B08F" w14:textId="477DE566" w:rsidR="00305BE2" w:rsidRPr="00305BE2" w:rsidRDefault="00724B17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35 of 7763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2</w:t>
            </w:r>
            <w:r w:rsidR="00305BE2" w:rsidRPr="00305B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%)</w:t>
            </w:r>
          </w:p>
        </w:tc>
        <w:tc>
          <w:tcPr>
            <w:tcW w:w="1818" w:type="dxa"/>
            <w:hideMark/>
          </w:tcPr>
          <w:p w14:paraId="56362F52" w14:textId="43D65FA8" w:rsidR="00305BE2" w:rsidRPr="00305BE2" w:rsidRDefault="00724B17" w:rsidP="00724B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724B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(0.77 – 0.99)</w:t>
            </w:r>
          </w:p>
        </w:tc>
        <w:tc>
          <w:tcPr>
            <w:tcW w:w="1589" w:type="dxa"/>
            <w:vMerge/>
            <w:hideMark/>
          </w:tcPr>
          <w:p w14:paraId="77C240AA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59" w:type="dxa"/>
            <w:vMerge/>
            <w:hideMark/>
          </w:tcPr>
          <w:p w14:paraId="7237BED4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8" w:type="dxa"/>
            <w:vMerge/>
            <w:hideMark/>
          </w:tcPr>
          <w:p w14:paraId="5FA0BBA2" w14:textId="77777777" w:rsidR="00305BE2" w:rsidRPr="00305BE2" w:rsidRDefault="00305BE2" w:rsidP="00305BE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14:paraId="3EB14A75" w14:textId="77777777" w:rsidR="00305BE2" w:rsidRPr="00305BE2" w:rsidRDefault="00305BE2" w:rsidP="00305BE2">
      <w:pPr>
        <w:spacing w:line="360" w:lineRule="auto"/>
        <w:rPr>
          <w:rFonts w:ascii="Arial" w:eastAsia="PMingLiU" w:hAnsi="Arial" w:cs="Arial"/>
          <w:b/>
          <w:bCs/>
          <w:kern w:val="0"/>
          <w:lang w:eastAsia="zh-TW"/>
          <w14:ligatures w14:val="none"/>
        </w:rPr>
      </w:pPr>
    </w:p>
    <w:p w14:paraId="32823369" w14:textId="77777777" w:rsidR="00305BE2" w:rsidRPr="00305BE2" w:rsidRDefault="00305BE2" w:rsidP="00305BE2">
      <w:pPr>
        <w:spacing w:line="360" w:lineRule="auto"/>
        <w:jc w:val="both"/>
        <w:rPr>
          <w:rFonts w:ascii="Arial" w:eastAsia="PMingLiU" w:hAnsi="Arial" w:cs="Arial"/>
          <w:b/>
          <w:bCs/>
          <w:kern w:val="0"/>
          <w:lang w:eastAsia="zh-TW"/>
          <w14:ligatures w14:val="none"/>
        </w:rPr>
      </w:pPr>
    </w:p>
    <w:p w14:paraId="47FB12DE" w14:textId="77777777" w:rsidR="00305BE2" w:rsidRDefault="00305BE2"/>
    <w:sectPr w:rsidR="00305BE2" w:rsidSect="00305B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E2"/>
    <w:rsid w:val="000E1421"/>
    <w:rsid w:val="0016446D"/>
    <w:rsid w:val="00221F38"/>
    <w:rsid w:val="002A4B67"/>
    <w:rsid w:val="002E2397"/>
    <w:rsid w:val="00305BE2"/>
    <w:rsid w:val="00382150"/>
    <w:rsid w:val="00621CE2"/>
    <w:rsid w:val="00724B17"/>
    <w:rsid w:val="00802A2C"/>
    <w:rsid w:val="00895BCC"/>
    <w:rsid w:val="008C758D"/>
    <w:rsid w:val="00B16C97"/>
    <w:rsid w:val="00BA5A07"/>
    <w:rsid w:val="00BD5A61"/>
    <w:rsid w:val="00D75A3E"/>
    <w:rsid w:val="00E1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FE59"/>
  <w15:chartTrackingRefBased/>
  <w15:docId w15:val="{338ADD58-51CD-411A-B983-8C352559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5B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5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5A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4</cp:revision>
  <dcterms:created xsi:type="dcterms:W3CDTF">2025-04-26T08:55:00Z</dcterms:created>
  <dcterms:modified xsi:type="dcterms:W3CDTF">2025-04-26T08:56:00Z</dcterms:modified>
</cp:coreProperties>
</file>